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Figure</w:t>
      </w:r>
      <w:r>
        <w:rPr>
          <w:rFonts w:cs="Times New Roman" w:ascii="Times New Roman" w:hAnsi="Times New Roman"/>
          <w:sz w:val="24"/>
          <w:szCs w:val="24"/>
        </w:rPr>
        <w:t>.S2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verview of the LD block containing rs1292011 at 12q24 from the UCSC browser (NCBI36/hg18). A 250-kb window within upstream and downstream of the proxy SNP rs1292011 at 12q24 was annotated. Linkage disequilibrium (LD) region was generated using the HaploView 4.2 software according to HapMap II+III CHB data.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7713980" cy="451802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3980" cy="451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14:24:00Z</dcterms:created>
  <dc:creator>Hp</dc:creator>
  <dc:description/>
  <cp:keywords/>
  <dc:language>en-US</dc:language>
  <cp:lastModifiedBy>Hp</cp:lastModifiedBy>
  <dcterms:modified xsi:type="dcterms:W3CDTF">2013-05-16T14:24:00Z</dcterms:modified>
  <cp:revision>2</cp:revision>
  <dc:subject/>
  <dc:title/>
</cp:coreProperties>
</file>